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7F932" w14:textId="6CD274D0" w:rsidR="00B04BF7" w:rsidRDefault="008030E0" w:rsidP="00B04BF7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material: </w:t>
      </w:r>
    </w:p>
    <w:p w14:paraId="60D84400" w14:textId="77777777" w:rsidR="008030E0" w:rsidRDefault="008030E0" w:rsidP="00B04BF7">
      <w:pPr>
        <w:spacing w:after="0" w:line="240" w:lineRule="auto"/>
        <w:rPr>
          <w:rFonts w:ascii="Arial" w:hAnsi="Arial" w:cs="Arial"/>
          <w:b/>
          <w:bCs/>
        </w:rPr>
      </w:pPr>
    </w:p>
    <w:p w14:paraId="6FFD0E68" w14:textId="20C895DD" w:rsidR="00B04BF7" w:rsidRDefault="00CA1331" w:rsidP="00B04BF7">
      <w:pPr>
        <w:spacing w:after="0" w:line="240" w:lineRule="auto"/>
        <w:rPr>
          <w:rFonts w:ascii="Arial" w:hAnsi="Arial" w:cs="Arial"/>
          <w:b/>
          <w:bCs/>
        </w:rPr>
      </w:pPr>
      <w:r w:rsidRPr="00CA1331">
        <w:rPr>
          <w:rFonts w:ascii="Arial" w:hAnsi="Arial" w:cs="Arial"/>
          <w:b/>
          <w:bCs/>
          <w:noProof/>
        </w:rPr>
        <w:drawing>
          <wp:inline distT="0" distB="0" distL="0" distR="0" wp14:anchorId="4A2A051E" wp14:editId="670E124D">
            <wp:extent cx="5727700" cy="40493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4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4A7261" w14:textId="77777777" w:rsidR="00B04BF7" w:rsidRDefault="00B04BF7" w:rsidP="00B04BF7">
      <w:pPr>
        <w:spacing w:after="0" w:line="240" w:lineRule="auto"/>
        <w:rPr>
          <w:rFonts w:ascii="Arial" w:hAnsi="Arial" w:cs="Arial"/>
          <w:b/>
          <w:bCs/>
        </w:rPr>
      </w:pPr>
    </w:p>
    <w:p w14:paraId="04671713" w14:textId="77777777" w:rsidR="00B04BF7" w:rsidRDefault="00B04BF7" w:rsidP="00B04BF7">
      <w:pPr>
        <w:spacing w:after="0" w:line="240" w:lineRule="auto"/>
        <w:rPr>
          <w:rFonts w:ascii="Arial" w:hAnsi="Arial" w:cs="Arial"/>
          <w:b/>
          <w:bCs/>
        </w:rPr>
      </w:pPr>
    </w:p>
    <w:p w14:paraId="4BFCA6F0" w14:textId="1CBE2794" w:rsidR="00B04BF7" w:rsidRPr="004147D4" w:rsidRDefault="00B04BF7" w:rsidP="00B04BF7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. </w:t>
      </w:r>
      <w:r w:rsidRPr="004147D4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1</w:t>
      </w:r>
      <w:r w:rsidRPr="004147D4">
        <w:rPr>
          <w:rFonts w:ascii="Arial" w:hAnsi="Arial" w:cs="Arial"/>
          <w:b/>
          <w:bCs/>
        </w:rPr>
        <w:t xml:space="preserve">. </w:t>
      </w:r>
      <w:r w:rsidRPr="004147D4">
        <w:rPr>
          <w:rFonts w:ascii="Arial" w:hAnsi="Arial" w:cs="Arial"/>
        </w:rPr>
        <w:t xml:space="preserve">Differences in SARS-CoV-2 </w:t>
      </w:r>
      <w:r w:rsidR="00EF3B56">
        <w:rPr>
          <w:rFonts w:ascii="Arial" w:hAnsi="Arial" w:cs="Arial"/>
        </w:rPr>
        <w:t>CN</w:t>
      </w:r>
      <w:r w:rsidR="00EF3B56" w:rsidRPr="004147D4">
        <w:rPr>
          <w:rFonts w:ascii="Arial" w:hAnsi="Arial" w:cs="Arial"/>
        </w:rPr>
        <w:t xml:space="preserve"> </w:t>
      </w:r>
      <w:r w:rsidRPr="004147D4">
        <w:rPr>
          <w:rFonts w:ascii="Arial" w:hAnsi="Arial" w:cs="Arial"/>
        </w:rPr>
        <w:t xml:space="preserve">values between true positive and false negative samples for </w:t>
      </w:r>
      <w:r w:rsidRPr="004147D4">
        <w:rPr>
          <w:rFonts w:ascii="Arial" w:hAnsi="Arial" w:cs="Arial"/>
          <w:b/>
          <w:bCs/>
        </w:rPr>
        <w:t>A</w:t>
      </w:r>
      <w:r w:rsidRPr="004147D4">
        <w:rPr>
          <w:rFonts w:ascii="Arial" w:hAnsi="Arial" w:cs="Arial"/>
        </w:rPr>
        <w:t xml:space="preserve">) </w:t>
      </w:r>
      <w:proofErr w:type="spellStart"/>
      <w:r w:rsidRPr="004147D4">
        <w:rPr>
          <w:rFonts w:ascii="Arial" w:hAnsi="Arial" w:cs="Arial"/>
          <w:lang w:val="en-US"/>
        </w:rPr>
        <w:t>Panbio</w:t>
      </w:r>
      <w:proofErr w:type="spellEnd"/>
      <w:r w:rsidRPr="004147D4">
        <w:rPr>
          <w:rFonts w:ascii="Arial" w:hAnsi="Arial" w:cs="Arial"/>
          <w:lang w:val="en-US"/>
        </w:rPr>
        <w:t xml:space="preserve"> COVID-19 Ag Rapid Test Device (nasal) </w:t>
      </w:r>
      <w:r w:rsidRPr="004147D4">
        <w:rPr>
          <w:rFonts w:ascii="Arial" w:hAnsi="Arial" w:cs="Arial"/>
          <w:b/>
          <w:bCs/>
        </w:rPr>
        <w:t>B</w:t>
      </w:r>
      <w:r w:rsidRPr="004147D4">
        <w:rPr>
          <w:rFonts w:ascii="Arial" w:hAnsi="Arial" w:cs="Arial"/>
        </w:rPr>
        <w:t xml:space="preserve">) </w:t>
      </w:r>
      <w:proofErr w:type="spellStart"/>
      <w:r w:rsidRPr="004147D4">
        <w:rPr>
          <w:rFonts w:ascii="Arial" w:hAnsi="Arial" w:cs="Arial"/>
          <w:lang w:val="en-US"/>
        </w:rPr>
        <w:t>Espline</w:t>
      </w:r>
      <w:proofErr w:type="spellEnd"/>
      <w:r w:rsidRPr="004147D4">
        <w:rPr>
          <w:rFonts w:ascii="Arial" w:hAnsi="Arial" w:cs="Arial"/>
          <w:lang w:val="en-US"/>
        </w:rPr>
        <w:t xml:space="preserve"> SARS-CoV-2 Ag test (NP)</w:t>
      </w:r>
      <w:r w:rsidRPr="004147D4">
        <w:rPr>
          <w:rFonts w:ascii="Arial" w:hAnsi="Arial" w:cs="Arial"/>
        </w:rPr>
        <w:t xml:space="preserve"> </w:t>
      </w:r>
      <w:r w:rsidRPr="004147D4">
        <w:rPr>
          <w:rFonts w:ascii="Arial" w:hAnsi="Arial" w:cs="Arial"/>
          <w:b/>
          <w:bCs/>
        </w:rPr>
        <w:t>C)</w:t>
      </w:r>
      <w:r w:rsidRPr="004147D4">
        <w:rPr>
          <w:rFonts w:ascii="Arial" w:hAnsi="Arial" w:cs="Arial"/>
          <w:lang w:val="en-US"/>
        </w:rPr>
        <w:t xml:space="preserve"> STANDARD Q COVID-19 Ag test (NP)</w:t>
      </w:r>
      <w:r w:rsidRPr="004147D4">
        <w:rPr>
          <w:rFonts w:ascii="Arial" w:hAnsi="Arial" w:cs="Arial"/>
        </w:rPr>
        <w:t xml:space="preserve"> </w:t>
      </w:r>
      <w:r w:rsidRPr="004147D4">
        <w:rPr>
          <w:rFonts w:ascii="Arial" w:hAnsi="Arial" w:cs="Arial"/>
          <w:b/>
          <w:bCs/>
        </w:rPr>
        <w:t>D)</w:t>
      </w:r>
      <w:r w:rsidRPr="004147D4">
        <w:rPr>
          <w:rFonts w:ascii="Arial" w:hAnsi="Arial" w:cs="Arial"/>
        </w:rPr>
        <w:t xml:space="preserve"> </w:t>
      </w:r>
      <w:proofErr w:type="spellStart"/>
      <w:r w:rsidRPr="004147D4">
        <w:rPr>
          <w:rFonts w:ascii="Arial" w:hAnsi="Arial" w:cs="Arial"/>
          <w:color w:val="000000" w:themeColor="text1"/>
          <w:lang w:val="en-US"/>
        </w:rPr>
        <w:t>RightSign</w:t>
      </w:r>
      <w:proofErr w:type="spellEnd"/>
      <w:r w:rsidRPr="004147D4">
        <w:rPr>
          <w:rFonts w:ascii="Arial" w:hAnsi="Arial" w:cs="Arial"/>
          <w:color w:val="000000" w:themeColor="text1"/>
          <w:lang w:val="en-US"/>
        </w:rPr>
        <w:t xml:space="preserve"> COVID-19 Antigen Rapid test Cassette (nasal)</w:t>
      </w:r>
      <w:r>
        <w:rPr>
          <w:rFonts w:ascii="Arial" w:hAnsi="Arial" w:cs="Arial"/>
          <w:color w:val="000000" w:themeColor="text1"/>
          <w:lang w:val="en-US"/>
        </w:rPr>
        <w:t xml:space="preserve">. </w:t>
      </w:r>
    </w:p>
    <w:p w14:paraId="7B358639" w14:textId="77777777" w:rsidR="00B04BF7" w:rsidRDefault="00B04BF7" w:rsidP="00B04BF7">
      <w:pPr>
        <w:spacing w:after="0" w:line="240" w:lineRule="auto"/>
        <w:rPr>
          <w:rFonts w:ascii="Arial" w:hAnsi="Arial" w:cs="Arial"/>
          <w:b/>
          <w:bCs/>
        </w:rPr>
      </w:pPr>
    </w:p>
    <w:p w14:paraId="5D8D6140" w14:textId="77777777" w:rsidR="00B04BF7" w:rsidRDefault="00B04BF7" w:rsidP="00B04BF7">
      <w:pPr>
        <w:spacing w:after="0" w:line="240" w:lineRule="auto"/>
        <w:rPr>
          <w:rFonts w:ascii="Arial" w:hAnsi="Arial" w:cs="Arial"/>
          <w:b/>
          <w:bCs/>
        </w:rPr>
      </w:pPr>
    </w:p>
    <w:p w14:paraId="7B1CD434" w14:textId="77777777" w:rsidR="00B04BF7" w:rsidRDefault="00B04BF7" w:rsidP="00B04BF7">
      <w:pPr>
        <w:spacing w:after="0" w:line="240" w:lineRule="auto"/>
        <w:rPr>
          <w:rFonts w:ascii="Arial" w:hAnsi="Arial" w:cs="Arial"/>
          <w:b/>
          <w:bCs/>
        </w:rPr>
      </w:pPr>
    </w:p>
    <w:p w14:paraId="26C9B353" w14:textId="77777777" w:rsidR="00B04BF7" w:rsidRDefault="00B04BF7" w:rsidP="00B04BF7">
      <w:pPr>
        <w:spacing w:after="0" w:line="240" w:lineRule="auto"/>
        <w:rPr>
          <w:rFonts w:ascii="Arial" w:hAnsi="Arial" w:cs="Arial"/>
          <w:b/>
          <w:bCs/>
        </w:rPr>
      </w:pPr>
    </w:p>
    <w:p w14:paraId="1DF69ADF" w14:textId="77777777" w:rsidR="00B04BF7" w:rsidRDefault="00B04BF7" w:rsidP="00B04BF7">
      <w:pPr>
        <w:spacing w:after="0" w:line="240" w:lineRule="auto"/>
        <w:rPr>
          <w:rFonts w:ascii="Arial" w:hAnsi="Arial" w:cs="Arial"/>
          <w:b/>
          <w:bCs/>
        </w:rPr>
      </w:pPr>
    </w:p>
    <w:p w14:paraId="51F2A292" w14:textId="77777777" w:rsidR="00B04BF7" w:rsidRDefault="00B04BF7" w:rsidP="00B04BF7">
      <w:pPr>
        <w:spacing w:after="0" w:line="240" w:lineRule="auto"/>
        <w:rPr>
          <w:rFonts w:ascii="Arial" w:hAnsi="Arial" w:cs="Arial"/>
          <w:b/>
          <w:bCs/>
        </w:rPr>
      </w:pPr>
    </w:p>
    <w:p w14:paraId="75526F9B" w14:textId="77777777" w:rsidR="00B04BF7" w:rsidRDefault="00B04BF7" w:rsidP="00B04BF7">
      <w:pPr>
        <w:spacing w:after="0" w:line="240" w:lineRule="auto"/>
        <w:rPr>
          <w:rFonts w:ascii="Arial" w:hAnsi="Arial" w:cs="Arial"/>
          <w:b/>
          <w:bCs/>
        </w:rPr>
      </w:pPr>
    </w:p>
    <w:p w14:paraId="2180988D" w14:textId="77777777" w:rsidR="00B04BF7" w:rsidRDefault="00B04BF7" w:rsidP="00B04BF7">
      <w:pPr>
        <w:spacing w:after="0" w:line="240" w:lineRule="auto"/>
        <w:rPr>
          <w:rFonts w:ascii="Arial" w:hAnsi="Arial" w:cs="Arial"/>
          <w:b/>
          <w:bCs/>
        </w:rPr>
      </w:pPr>
    </w:p>
    <w:p w14:paraId="233873C5" w14:textId="77777777" w:rsidR="00B04BF7" w:rsidRDefault="00B04BF7" w:rsidP="00B04BF7">
      <w:pPr>
        <w:spacing w:after="0" w:line="240" w:lineRule="auto"/>
        <w:rPr>
          <w:rFonts w:ascii="Arial" w:hAnsi="Arial" w:cs="Arial"/>
          <w:b/>
          <w:bCs/>
        </w:rPr>
      </w:pPr>
    </w:p>
    <w:p w14:paraId="22786DDF" w14:textId="77777777" w:rsidR="00B04BF7" w:rsidRDefault="00B04BF7" w:rsidP="00B04BF7">
      <w:pPr>
        <w:spacing w:after="0" w:line="240" w:lineRule="auto"/>
        <w:rPr>
          <w:rFonts w:ascii="Arial" w:hAnsi="Arial" w:cs="Arial"/>
          <w:b/>
          <w:bCs/>
        </w:rPr>
        <w:sectPr w:rsidR="00B04BF7" w:rsidSect="00B04BF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02E02FB" w14:textId="61916910" w:rsidR="00B04BF7" w:rsidRDefault="00B04BF7" w:rsidP="00B04BF7">
      <w:pPr>
        <w:spacing w:after="0" w:line="240" w:lineRule="auto"/>
        <w:rPr>
          <w:rFonts w:ascii="Arial" w:hAnsi="Arial" w:cs="Arial"/>
          <w:b/>
          <w:bCs/>
        </w:rPr>
      </w:pPr>
    </w:p>
    <w:p w14:paraId="4A23EFBD" w14:textId="46010F2A" w:rsidR="00B04BF7" w:rsidRPr="00AE23B6" w:rsidRDefault="00B04BF7" w:rsidP="00B04BF7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. </w:t>
      </w:r>
      <w:r w:rsidRPr="00AE23B6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Pr="00AE23B6">
        <w:rPr>
          <w:rFonts w:ascii="Arial" w:hAnsi="Arial" w:cs="Arial"/>
          <w:b/>
          <w:bCs/>
        </w:rPr>
        <w:t xml:space="preserve">. Estimations of test performance for </w:t>
      </w:r>
      <w:proofErr w:type="spellStart"/>
      <w:r w:rsidRPr="00AE23B6">
        <w:rPr>
          <w:rFonts w:ascii="Arial" w:hAnsi="Arial" w:cs="Arial"/>
          <w:b/>
          <w:bCs/>
          <w:lang w:val="en-US"/>
        </w:rPr>
        <w:t>Panbio</w:t>
      </w:r>
      <w:proofErr w:type="spellEnd"/>
      <w:r w:rsidRPr="00AE23B6">
        <w:rPr>
          <w:rFonts w:ascii="Arial" w:hAnsi="Arial" w:cs="Arial"/>
          <w:b/>
          <w:bCs/>
          <w:lang w:val="en-US"/>
        </w:rPr>
        <w:t xml:space="preserve"> COVID-19 Ag Rapid Test Device (nasal) and </w:t>
      </w:r>
      <w:proofErr w:type="spellStart"/>
      <w:r w:rsidRPr="00AE23B6">
        <w:rPr>
          <w:rFonts w:ascii="Arial" w:hAnsi="Arial" w:cs="Arial"/>
          <w:b/>
          <w:bCs/>
          <w:lang w:val="en-US"/>
        </w:rPr>
        <w:t>Espline</w:t>
      </w:r>
      <w:proofErr w:type="spellEnd"/>
      <w:r w:rsidRPr="00AE23B6">
        <w:rPr>
          <w:rFonts w:ascii="Arial" w:hAnsi="Arial" w:cs="Arial"/>
          <w:b/>
          <w:bCs/>
          <w:lang w:val="en-US"/>
        </w:rPr>
        <w:t xml:space="preserve"> SARS-CoV-2 Ag test (</w:t>
      </w:r>
      <w:r>
        <w:rPr>
          <w:rFonts w:ascii="Arial" w:hAnsi="Arial" w:cs="Arial"/>
          <w:b/>
          <w:bCs/>
          <w:lang w:val="en-US"/>
        </w:rPr>
        <w:t>NP</w:t>
      </w:r>
      <w:r w:rsidRPr="00AE23B6">
        <w:rPr>
          <w:rFonts w:ascii="Arial" w:hAnsi="Arial" w:cs="Arial"/>
          <w:b/>
          <w:bCs/>
          <w:lang w:val="en-US"/>
        </w:rPr>
        <w:t>)</w:t>
      </w:r>
      <w:r w:rsidRPr="00AE23B6">
        <w:rPr>
          <w:rFonts w:ascii="Arial" w:hAnsi="Arial" w:cs="Arial"/>
          <w:b/>
          <w:bCs/>
        </w:rPr>
        <w:t xml:space="preserve"> with respect to RT-PCR </w:t>
      </w:r>
      <w:r w:rsidR="00EF3B56">
        <w:rPr>
          <w:rFonts w:ascii="Arial" w:hAnsi="Arial" w:cs="Arial"/>
          <w:b/>
          <w:bCs/>
        </w:rPr>
        <w:t>CN</w:t>
      </w:r>
      <w:r w:rsidR="00EF3B56" w:rsidRPr="00AE23B6">
        <w:rPr>
          <w:rFonts w:ascii="Arial" w:hAnsi="Arial" w:cs="Arial"/>
          <w:b/>
          <w:bCs/>
        </w:rPr>
        <w:t xml:space="preserve"> </w:t>
      </w:r>
      <w:r w:rsidRPr="00AE23B6">
        <w:rPr>
          <w:rFonts w:ascii="Arial" w:hAnsi="Arial" w:cs="Arial"/>
          <w:b/>
          <w:bCs/>
        </w:rPr>
        <w:t>values (A) and presence/duration of symptoms (B)</w:t>
      </w:r>
    </w:p>
    <w:tbl>
      <w:tblPr>
        <w:tblStyle w:val="TableGrid"/>
        <w:tblW w:w="15168" w:type="dxa"/>
        <w:tblInd w:w="-431" w:type="dxa"/>
        <w:tblLook w:val="04A0" w:firstRow="1" w:lastRow="0" w:firstColumn="1" w:lastColumn="0" w:noHBand="0" w:noVBand="1"/>
      </w:tblPr>
      <w:tblGrid>
        <w:gridCol w:w="2411"/>
        <w:gridCol w:w="2268"/>
        <w:gridCol w:w="1984"/>
        <w:gridCol w:w="1985"/>
        <w:gridCol w:w="2268"/>
        <w:gridCol w:w="1984"/>
        <w:gridCol w:w="2268"/>
      </w:tblGrid>
      <w:tr w:rsidR="00B04BF7" w:rsidRPr="008A2102" w14:paraId="6248F884" w14:textId="77777777" w:rsidTr="00EE56EA">
        <w:trPr>
          <w:trHeight w:val="707"/>
        </w:trPr>
        <w:tc>
          <w:tcPr>
            <w:tcW w:w="2411" w:type="dxa"/>
            <w:tcBorders>
              <w:bottom w:val="single" w:sz="4" w:space="0" w:color="auto"/>
            </w:tcBorders>
          </w:tcPr>
          <w:p w14:paraId="5FB1002C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237" w:type="dxa"/>
            <w:gridSpan w:val="3"/>
            <w:tcBorders>
              <w:bottom w:val="single" w:sz="4" w:space="0" w:color="auto"/>
            </w:tcBorders>
          </w:tcPr>
          <w:p w14:paraId="24608203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Panbio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COVID-19 Ag Rapid Test Device (nasal)</w:t>
            </w:r>
          </w:p>
        </w:tc>
        <w:tc>
          <w:tcPr>
            <w:tcW w:w="6520" w:type="dxa"/>
            <w:gridSpan w:val="3"/>
            <w:tcBorders>
              <w:bottom w:val="single" w:sz="4" w:space="0" w:color="auto"/>
            </w:tcBorders>
          </w:tcPr>
          <w:p w14:paraId="25686164" w14:textId="77777777" w:rsidR="00B04BF7" w:rsidRPr="002020C2" w:rsidRDefault="00B04BF7" w:rsidP="00EE56EA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4443AF">
              <w:rPr>
                <w:rFonts w:ascii="Arial" w:hAnsi="Arial" w:cs="Arial"/>
                <w:lang w:val="en-US"/>
              </w:rPr>
              <w:t>Espline</w:t>
            </w:r>
            <w:proofErr w:type="spellEnd"/>
            <w:r w:rsidRPr="004443AF">
              <w:rPr>
                <w:rFonts w:ascii="Arial" w:hAnsi="Arial" w:cs="Arial"/>
                <w:lang w:val="en-US"/>
              </w:rPr>
              <w:t xml:space="preserve"> SARS-CoV-2 Ag test (</w:t>
            </w:r>
            <w:r>
              <w:rPr>
                <w:rFonts w:ascii="Arial" w:hAnsi="Arial" w:cs="Arial"/>
                <w:lang w:val="en-US"/>
              </w:rPr>
              <w:t>NP</w:t>
            </w:r>
            <w:r w:rsidRPr="004443AF">
              <w:rPr>
                <w:rFonts w:ascii="Arial" w:hAnsi="Arial" w:cs="Arial"/>
                <w:lang w:val="en-US"/>
              </w:rPr>
              <w:t>)</w:t>
            </w:r>
          </w:p>
          <w:p w14:paraId="306D0AED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04BF7" w:rsidRPr="008A2102" w14:paraId="74695C60" w14:textId="77777777" w:rsidTr="00EE56EA">
        <w:trPr>
          <w:trHeight w:val="249"/>
        </w:trPr>
        <w:tc>
          <w:tcPr>
            <w:tcW w:w="2411" w:type="dxa"/>
            <w:shd w:val="pct15" w:color="auto" w:fill="auto"/>
          </w:tcPr>
          <w:p w14:paraId="2472D8AA" w14:textId="77777777" w:rsidR="00B04BF7" w:rsidRPr="0035662E" w:rsidRDefault="00B04BF7" w:rsidP="00B04BF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662E">
              <w:rPr>
                <w:rFonts w:ascii="Arial" w:hAnsi="Arial" w:cs="Arial"/>
                <w:b/>
                <w:bCs/>
                <w:sz w:val="20"/>
                <w:szCs w:val="20"/>
              </w:rPr>
              <w:t>Ct category</w:t>
            </w:r>
          </w:p>
        </w:tc>
        <w:tc>
          <w:tcPr>
            <w:tcW w:w="2268" w:type="dxa"/>
            <w:shd w:val="pct15" w:color="auto" w:fill="auto"/>
          </w:tcPr>
          <w:p w14:paraId="64EEBD22" w14:textId="31AF9327" w:rsidR="00B04BF7" w:rsidRPr="00F06D02" w:rsidRDefault="00EF3B56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N</w:t>
            </w:r>
            <w:r w:rsidR="00B04BF7" w:rsidRPr="00F06D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</w:t>
            </w:r>
            <w:r w:rsidR="00B04BF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1*</w:t>
            </w:r>
          </w:p>
        </w:tc>
        <w:tc>
          <w:tcPr>
            <w:tcW w:w="1984" w:type="dxa"/>
            <w:shd w:val="pct15" w:color="auto" w:fill="auto"/>
          </w:tcPr>
          <w:p w14:paraId="35DAB737" w14:textId="37AD114A" w:rsidR="00B04BF7" w:rsidRPr="00F06D02" w:rsidRDefault="00EF3B56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N</w:t>
            </w:r>
            <w:r w:rsidR="00B04BF7" w:rsidRPr="00F06D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25</w:t>
            </w:r>
          </w:p>
        </w:tc>
        <w:tc>
          <w:tcPr>
            <w:tcW w:w="1985" w:type="dxa"/>
            <w:shd w:val="pct15" w:color="auto" w:fill="auto"/>
          </w:tcPr>
          <w:p w14:paraId="22B3881B" w14:textId="057D20B9" w:rsidR="00B04BF7" w:rsidRPr="00F06D02" w:rsidRDefault="00EF3B56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N</w:t>
            </w:r>
            <w:r w:rsidR="00B04BF7" w:rsidRPr="00F06D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20</w:t>
            </w:r>
          </w:p>
        </w:tc>
        <w:tc>
          <w:tcPr>
            <w:tcW w:w="2268" w:type="dxa"/>
            <w:shd w:val="pct15" w:color="auto" w:fill="auto"/>
          </w:tcPr>
          <w:p w14:paraId="5C794674" w14:textId="2C5D0EB5" w:rsidR="00B04BF7" w:rsidRPr="00F06D02" w:rsidRDefault="00EF3B56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N</w:t>
            </w:r>
            <w:r w:rsidR="00B04BF7" w:rsidRPr="00F06D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</w:t>
            </w:r>
            <w:r w:rsidR="00B04BF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1*</w:t>
            </w:r>
          </w:p>
        </w:tc>
        <w:tc>
          <w:tcPr>
            <w:tcW w:w="1984" w:type="dxa"/>
            <w:shd w:val="pct15" w:color="auto" w:fill="auto"/>
          </w:tcPr>
          <w:p w14:paraId="3390B765" w14:textId="090A03C2" w:rsidR="00B04BF7" w:rsidRPr="00F06D02" w:rsidRDefault="00EF3B56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N</w:t>
            </w:r>
            <w:r w:rsidR="00B04BF7" w:rsidRPr="00F06D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25</w:t>
            </w:r>
          </w:p>
        </w:tc>
        <w:tc>
          <w:tcPr>
            <w:tcW w:w="2268" w:type="dxa"/>
            <w:shd w:val="pct15" w:color="auto" w:fill="auto"/>
          </w:tcPr>
          <w:p w14:paraId="51D85CB5" w14:textId="603EE053" w:rsidR="00B04BF7" w:rsidRPr="00F06D02" w:rsidRDefault="00EF3B56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N</w:t>
            </w:r>
            <w:r w:rsidR="00B04BF7" w:rsidRPr="00F06D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20</w:t>
            </w:r>
          </w:p>
        </w:tc>
      </w:tr>
      <w:tr w:rsidR="00B04BF7" w:rsidRPr="008A2102" w14:paraId="12564031" w14:textId="77777777" w:rsidTr="00EE56EA">
        <w:trPr>
          <w:trHeight w:val="249"/>
        </w:trPr>
        <w:tc>
          <w:tcPr>
            <w:tcW w:w="2411" w:type="dxa"/>
          </w:tcPr>
          <w:p w14:paraId="0909B9CD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rue positive </w:t>
            </w:r>
          </w:p>
        </w:tc>
        <w:tc>
          <w:tcPr>
            <w:tcW w:w="2268" w:type="dxa"/>
          </w:tcPr>
          <w:p w14:paraId="5529A8BD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984" w:type="dxa"/>
          </w:tcPr>
          <w:p w14:paraId="3A3B4E80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985" w:type="dxa"/>
          </w:tcPr>
          <w:p w14:paraId="103F574D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2268" w:type="dxa"/>
            <w:shd w:val="clear" w:color="auto" w:fill="auto"/>
          </w:tcPr>
          <w:p w14:paraId="6904CD6F" w14:textId="77777777" w:rsidR="00B04BF7" w:rsidRPr="002A67F1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984" w:type="dxa"/>
            <w:shd w:val="clear" w:color="auto" w:fill="auto"/>
          </w:tcPr>
          <w:p w14:paraId="7849F875" w14:textId="77777777" w:rsidR="00B04BF7" w:rsidRPr="002A67F1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2268" w:type="dxa"/>
            <w:shd w:val="clear" w:color="auto" w:fill="auto"/>
          </w:tcPr>
          <w:p w14:paraId="48CD983D" w14:textId="77777777" w:rsidR="00B04BF7" w:rsidRPr="002A67F1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</w:tr>
      <w:tr w:rsidR="00B04BF7" w:rsidRPr="008A2102" w14:paraId="6B2CCEED" w14:textId="77777777" w:rsidTr="00EE56EA">
        <w:trPr>
          <w:trHeight w:val="249"/>
        </w:trPr>
        <w:tc>
          <w:tcPr>
            <w:tcW w:w="2411" w:type="dxa"/>
          </w:tcPr>
          <w:p w14:paraId="11E95E16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alse positive  </w:t>
            </w:r>
          </w:p>
        </w:tc>
        <w:tc>
          <w:tcPr>
            <w:tcW w:w="2268" w:type="dxa"/>
          </w:tcPr>
          <w:p w14:paraId="40CB3401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14:paraId="4E96E52D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0DE2CEE2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51277E48" w14:textId="77777777" w:rsidR="00B04BF7" w:rsidRPr="002A67F1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73246340" w14:textId="77777777" w:rsidR="00B04BF7" w:rsidRPr="002A67F1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560078F2" w14:textId="77777777" w:rsidR="00B04BF7" w:rsidRPr="002A67F1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4BF7" w:rsidRPr="008A2102" w14:paraId="0DB41E30" w14:textId="77777777" w:rsidTr="00EE56EA">
        <w:trPr>
          <w:trHeight w:val="249"/>
        </w:trPr>
        <w:tc>
          <w:tcPr>
            <w:tcW w:w="2411" w:type="dxa"/>
          </w:tcPr>
          <w:p w14:paraId="310B5355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rue negative </w:t>
            </w:r>
          </w:p>
        </w:tc>
        <w:tc>
          <w:tcPr>
            <w:tcW w:w="2268" w:type="dxa"/>
          </w:tcPr>
          <w:p w14:paraId="1A88B9D3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1984" w:type="dxa"/>
          </w:tcPr>
          <w:p w14:paraId="0A4D943E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5D3CD807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023865A7" w14:textId="77777777" w:rsidR="00B04BF7" w:rsidRPr="002A67F1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9</w:t>
            </w:r>
          </w:p>
        </w:tc>
        <w:tc>
          <w:tcPr>
            <w:tcW w:w="1984" w:type="dxa"/>
            <w:shd w:val="clear" w:color="auto" w:fill="auto"/>
          </w:tcPr>
          <w:p w14:paraId="48A07ABB" w14:textId="77777777" w:rsidR="00B04BF7" w:rsidRPr="002A67F1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4F912137" w14:textId="77777777" w:rsidR="00B04BF7" w:rsidRPr="002A67F1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4BF7" w:rsidRPr="008A2102" w14:paraId="0E3B413A" w14:textId="77777777" w:rsidTr="00EE56EA">
        <w:trPr>
          <w:trHeight w:val="249"/>
        </w:trPr>
        <w:tc>
          <w:tcPr>
            <w:tcW w:w="2411" w:type="dxa"/>
          </w:tcPr>
          <w:p w14:paraId="51F6DDCB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alse negative </w:t>
            </w:r>
          </w:p>
        </w:tc>
        <w:tc>
          <w:tcPr>
            <w:tcW w:w="2268" w:type="dxa"/>
          </w:tcPr>
          <w:p w14:paraId="06A7A418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984" w:type="dxa"/>
          </w:tcPr>
          <w:p w14:paraId="684EDD0C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985" w:type="dxa"/>
          </w:tcPr>
          <w:p w14:paraId="3482F545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268" w:type="dxa"/>
            <w:shd w:val="clear" w:color="auto" w:fill="auto"/>
          </w:tcPr>
          <w:p w14:paraId="1F081EBA" w14:textId="77777777" w:rsidR="00B04BF7" w:rsidRPr="002A67F1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984" w:type="dxa"/>
            <w:shd w:val="clear" w:color="auto" w:fill="auto"/>
          </w:tcPr>
          <w:p w14:paraId="158F8410" w14:textId="77777777" w:rsidR="00B04BF7" w:rsidRPr="002A67F1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268" w:type="dxa"/>
            <w:shd w:val="clear" w:color="auto" w:fill="auto"/>
          </w:tcPr>
          <w:p w14:paraId="3DCA2005" w14:textId="77777777" w:rsidR="00B04BF7" w:rsidRPr="002A67F1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B04BF7" w:rsidRPr="008A2102" w14:paraId="0A05A0BE" w14:textId="77777777" w:rsidTr="00EE56EA">
        <w:trPr>
          <w:trHeight w:val="249"/>
        </w:trPr>
        <w:tc>
          <w:tcPr>
            <w:tcW w:w="15168" w:type="dxa"/>
            <w:gridSpan w:val="7"/>
            <w:shd w:val="clear" w:color="auto" w:fill="D9D9D9" w:themeFill="background1" w:themeFillShade="D9"/>
          </w:tcPr>
          <w:p w14:paraId="124206A5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04BF7" w:rsidRPr="008A2102" w14:paraId="3F97ADEF" w14:textId="77777777" w:rsidTr="00EE56EA">
        <w:trPr>
          <w:trHeight w:val="257"/>
        </w:trPr>
        <w:tc>
          <w:tcPr>
            <w:tcW w:w="2411" w:type="dxa"/>
          </w:tcPr>
          <w:p w14:paraId="14F4405D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nsitivity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%, </w:t>
            </w: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5% </w:t>
            </w: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5F11F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97 (60.22-74.8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101B15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73 (64.90-79.3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BF954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16 (72.35-86.1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8D95E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00 (64.33-78.6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7BA6C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43 (68.75-82.6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C7A1D2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11 (74.40-87.88)</w:t>
            </w:r>
          </w:p>
        </w:tc>
      </w:tr>
      <w:tr w:rsidR="00B04BF7" w:rsidRPr="008A2102" w14:paraId="526E7AF0" w14:textId="77777777" w:rsidTr="00EE56EA">
        <w:trPr>
          <w:trHeight w:val="249"/>
        </w:trPr>
        <w:tc>
          <w:tcPr>
            <w:tcW w:w="2411" w:type="dxa"/>
          </w:tcPr>
          <w:p w14:paraId="38F88FF4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ecificity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%, </w:t>
            </w: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76439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53 (96.61-99.3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CBDB7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6FB9B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F5941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71 (98.35-99.9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FD47A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71933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4BF7" w:rsidRPr="008A2102" w14:paraId="59C9ACA0" w14:textId="77777777" w:rsidTr="00EE56EA">
        <w:trPr>
          <w:trHeight w:val="249"/>
        </w:trPr>
        <w:tc>
          <w:tcPr>
            <w:tcW w:w="2411" w:type="dxa"/>
          </w:tcPr>
          <w:p w14:paraId="736F38FA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PV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%, </w:t>
            </w: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9CF53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41 (89.71-98.0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C36A6A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60E04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4A16C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08 (94.99-99.8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175BD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DEB4C4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4BF7" w:rsidRPr="008A2102" w14:paraId="06BAF2F5" w14:textId="77777777" w:rsidTr="00EE56EA">
        <w:trPr>
          <w:trHeight w:val="249"/>
        </w:trPr>
        <w:tc>
          <w:tcPr>
            <w:tcW w:w="2411" w:type="dxa"/>
            <w:tcBorders>
              <w:bottom w:val="single" w:sz="4" w:space="0" w:color="auto"/>
            </w:tcBorders>
          </w:tcPr>
          <w:p w14:paraId="28F065D8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PV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%, </w:t>
            </w: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FE2A4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27 (83.57-90.2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678E2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83EA2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7A018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98 (85.43-91.7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5B15A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1B49F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4BF7" w:rsidRPr="008A2102" w14:paraId="58A9A2F6" w14:textId="77777777" w:rsidTr="00EE56EA">
        <w:trPr>
          <w:trHeight w:val="249"/>
        </w:trPr>
        <w:tc>
          <w:tcPr>
            <w:tcW w:w="2411" w:type="dxa"/>
            <w:shd w:val="clear" w:color="auto" w:fill="auto"/>
          </w:tcPr>
          <w:p w14:paraId="4D076783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valid (%, n/N)</w:t>
            </w:r>
          </w:p>
        </w:tc>
        <w:tc>
          <w:tcPr>
            <w:tcW w:w="2268" w:type="dxa"/>
            <w:shd w:val="clear" w:color="auto" w:fill="auto"/>
          </w:tcPr>
          <w:p w14:paraId="301AE382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1296C0AE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3C6A8D81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EC373D7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%,4/49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B3FE11D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CABDF7E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4BF7" w:rsidRPr="008A2102" w14:paraId="134DE1D7" w14:textId="77777777" w:rsidTr="00EE56EA">
        <w:trPr>
          <w:trHeight w:val="249"/>
        </w:trPr>
        <w:tc>
          <w:tcPr>
            <w:tcW w:w="2411" w:type="dxa"/>
            <w:shd w:val="clear" w:color="auto" w:fill="auto"/>
          </w:tcPr>
          <w:p w14:paraId="7EDDAE6D" w14:textId="77777777" w:rsidR="00B04BF7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Kappa (%, 95% CI)</w:t>
            </w:r>
          </w:p>
        </w:tc>
        <w:tc>
          <w:tcPr>
            <w:tcW w:w="2268" w:type="dxa"/>
            <w:shd w:val="clear" w:color="auto" w:fill="auto"/>
          </w:tcPr>
          <w:p w14:paraId="19797D7E" w14:textId="77777777" w:rsidR="00B04BF7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65-0.79)</w:t>
            </w:r>
          </w:p>
        </w:tc>
        <w:tc>
          <w:tcPr>
            <w:tcW w:w="1984" w:type="dxa"/>
            <w:shd w:val="clear" w:color="auto" w:fill="auto"/>
          </w:tcPr>
          <w:p w14:paraId="64D001D8" w14:textId="77777777" w:rsidR="00B04BF7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</w:tcPr>
          <w:p w14:paraId="1AE3A8B7" w14:textId="77777777" w:rsidR="00B04BF7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ACC47E1" w14:textId="77777777" w:rsidR="00B04BF7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71-0.84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79EE3C94" w14:textId="77777777" w:rsidR="00B04BF7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39702A9" w14:textId="77777777" w:rsidR="00B04BF7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4BF7" w:rsidRPr="008A2102" w14:paraId="1E51A804" w14:textId="77777777" w:rsidTr="00EE56EA">
        <w:trPr>
          <w:trHeight w:val="249"/>
        </w:trPr>
        <w:tc>
          <w:tcPr>
            <w:tcW w:w="2411" w:type="dxa"/>
            <w:shd w:val="solid" w:color="auto" w:fill="auto"/>
          </w:tcPr>
          <w:p w14:paraId="2DDDC3C8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solid" w:color="auto" w:fill="auto"/>
          </w:tcPr>
          <w:p w14:paraId="2FAC9EDB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solid" w:color="auto" w:fill="auto"/>
          </w:tcPr>
          <w:p w14:paraId="0C57112D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solid" w:color="auto" w:fill="auto"/>
          </w:tcPr>
          <w:p w14:paraId="033AA81E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solid" w:color="auto" w:fill="auto"/>
          </w:tcPr>
          <w:p w14:paraId="7C504649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solid" w:color="auto" w:fill="auto"/>
          </w:tcPr>
          <w:p w14:paraId="2EA551FD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solid" w:color="auto" w:fill="auto"/>
          </w:tcPr>
          <w:p w14:paraId="17471DDF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BF7" w:rsidRPr="008A2102" w14:paraId="0549966C" w14:textId="77777777" w:rsidTr="00EE56EA">
        <w:trPr>
          <w:trHeight w:val="249"/>
        </w:trPr>
        <w:tc>
          <w:tcPr>
            <w:tcW w:w="2411" w:type="dxa"/>
          </w:tcPr>
          <w:p w14:paraId="3DA7572D" w14:textId="77777777" w:rsidR="00B04BF7" w:rsidRPr="0035662E" w:rsidRDefault="00B04BF7" w:rsidP="00B04BF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566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ymptom category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83C40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symptomatic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C5A76" w14:textId="77777777" w:rsidR="00B04BF7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ymptomatic </w:t>
            </w:r>
          </w:p>
          <w:p w14:paraId="4FE73A55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&lt;7 day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5A412" w14:textId="77777777" w:rsidR="00B04BF7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ymptomatic </w:t>
            </w:r>
          </w:p>
          <w:p w14:paraId="77643488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gt;=7 days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0381F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symptomatic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5DAB2" w14:textId="77777777" w:rsidR="00B04BF7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ymptomatic </w:t>
            </w:r>
          </w:p>
          <w:p w14:paraId="1793CBEA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&lt;7 days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27D31" w14:textId="77777777" w:rsidR="00B04BF7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ymptomatic </w:t>
            </w:r>
          </w:p>
          <w:p w14:paraId="26898895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gt;=7 days </w:t>
            </w:r>
          </w:p>
        </w:tc>
      </w:tr>
      <w:tr w:rsidR="00B04BF7" w:rsidRPr="008A2102" w14:paraId="5DA6FB16" w14:textId="77777777" w:rsidTr="00EE56EA">
        <w:trPr>
          <w:trHeight w:val="249"/>
        </w:trPr>
        <w:tc>
          <w:tcPr>
            <w:tcW w:w="2411" w:type="dxa"/>
          </w:tcPr>
          <w:p w14:paraId="731C5BFD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ue positive</w:t>
            </w:r>
          </w:p>
        </w:tc>
        <w:tc>
          <w:tcPr>
            <w:tcW w:w="2268" w:type="dxa"/>
          </w:tcPr>
          <w:p w14:paraId="2201DFF0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14:paraId="3CF8CABC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985" w:type="dxa"/>
          </w:tcPr>
          <w:p w14:paraId="2F867241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268" w:type="dxa"/>
          </w:tcPr>
          <w:p w14:paraId="53D9E6ED" w14:textId="77777777" w:rsidR="00B04BF7" w:rsidRPr="00A91366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91366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4" w:type="dxa"/>
          </w:tcPr>
          <w:p w14:paraId="697CFE97" w14:textId="77777777" w:rsidR="00B04BF7" w:rsidRPr="00A91366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91366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2268" w:type="dxa"/>
          </w:tcPr>
          <w:p w14:paraId="7B3FE7A7" w14:textId="77777777" w:rsidR="00B04BF7" w:rsidRPr="00E05593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B04BF7" w:rsidRPr="008A2102" w14:paraId="1265CCA7" w14:textId="77777777" w:rsidTr="00EE56EA">
        <w:trPr>
          <w:trHeight w:val="249"/>
        </w:trPr>
        <w:tc>
          <w:tcPr>
            <w:tcW w:w="2411" w:type="dxa"/>
          </w:tcPr>
          <w:p w14:paraId="69FB59ED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alse positive  </w:t>
            </w:r>
          </w:p>
        </w:tc>
        <w:tc>
          <w:tcPr>
            <w:tcW w:w="2268" w:type="dxa"/>
          </w:tcPr>
          <w:p w14:paraId="6AB5B841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586A89AD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0A30998D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057F78B0" w14:textId="77777777" w:rsidR="00B04BF7" w:rsidRPr="00A91366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9136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0645AFD6" w14:textId="77777777" w:rsidR="00B04BF7" w:rsidRPr="00A91366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9136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3A776B8D" w14:textId="77777777" w:rsidR="00B04BF7" w:rsidRPr="00E05593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04BF7" w:rsidRPr="008A2102" w14:paraId="26B1BAAD" w14:textId="77777777" w:rsidTr="00EE56EA">
        <w:trPr>
          <w:trHeight w:val="249"/>
        </w:trPr>
        <w:tc>
          <w:tcPr>
            <w:tcW w:w="2411" w:type="dxa"/>
          </w:tcPr>
          <w:p w14:paraId="6668E0A2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rue negative </w:t>
            </w:r>
          </w:p>
        </w:tc>
        <w:tc>
          <w:tcPr>
            <w:tcW w:w="2268" w:type="dxa"/>
          </w:tcPr>
          <w:p w14:paraId="607E8902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984" w:type="dxa"/>
          </w:tcPr>
          <w:p w14:paraId="715AE99D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985" w:type="dxa"/>
          </w:tcPr>
          <w:p w14:paraId="47C12EB6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268" w:type="dxa"/>
          </w:tcPr>
          <w:p w14:paraId="5929CD90" w14:textId="77777777" w:rsidR="00B04BF7" w:rsidRPr="00A91366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91366">
              <w:rPr>
                <w:rFonts w:ascii="Arial" w:hAnsi="Arial" w:cs="Arial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984" w:type="dxa"/>
          </w:tcPr>
          <w:p w14:paraId="33BFF829" w14:textId="77777777" w:rsidR="00B04BF7" w:rsidRPr="00A91366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91366">
              <w:rPr>
                <w:rFonts w:ascii="Arial" w:hAnsi="Arial" w:cs="Arial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2268" w:type="dxa"/>
          </w:tcPr>
          <w:p w14:paraId="66A0177B" w14:textId="77777777" w:rsidR="00B04BF7" w:rsidRPr="00E05593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B04BF7" w:rsidRPr="008A2102" w14:paraId="0FB9751F" w14:textId="77777777" w:rsidTr="00EE56EA">
        <w:trPr>
          <w:trHeight w:val="249"/>
        </w:trPr>
        <w:tc>
          <w:tcPr>
            <w:tcW w:w="2411" w:type="dxa"/>
            <w:tcBorders>
              <w:bottom w:val="single" w:sz="4" w:space="0" w:color="auto"/>
            </w:tcBorders>
          </w:tcPr>
          <w:p w14:paraId="0B535565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alse negative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6FFAF4D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9F4EBDF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409AE1D" w14:textId="77777777" w:rsidR="00B04BF7" w:rsidRPr="00F755FC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2698227" w14:textId="77777777" w:rsidR="00B04BF7" w:rsidRPr="00A91366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91366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4B2D023" w14:textId="77777777" w:rsidR="00B04BF7" w:rsidRPr="00A91366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91366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AE78A82" w14:textId="77777777" w:rsidR="00B04BF7" w:rsidRPr="00E05593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B04BF7" w:rsidRPr="008A2102" w14:paraId="489EA75F" w14:textId="77777777" w:rsidTr="00EE56EA">
        <w:trPr>
          <w:trHeight w:val="249"/>
        </w:trPr>
        <w:tc>
          <w:tcPr>
            <w:tcW w:w="2411" w:type="dxa"/>
            <w:shd w:val="pct15" w:color="auto" w:fill="auto"/>
          </w:tcPr>
          <w:p w14:paraId="58CEDC35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pct15" w:color="auto" w:fill="auto"/>
          </w:tcPr>
          <w:p w14:paraId="12E2D511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pct15" w:color="auto" w:fill="auto"/>
          </w:tcPr>
          <w:p w14:paraId="2314B1AA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pct15" w:color="auto" w:fill="auto"/>
          </w:tcPr>
          <w:p w14:paraId="6BF07AFB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pct15" w:color="auto" w:fill="auto"/>
          </w:tcPr>
          <w:p w14:paraId="03AAE02E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pct15" w:color="auto" w:fill="auto"/>
          </w:tcPr>
          <w:p w14:paraId="4D66F4E4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pct15" w:color="auto" w:fill="auto"/>
          </w:tcPr>
          <w:p w14:paraId="01CDA0CE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BF7" w:rsidRPr="008A2102" w14:paraId="6303C9AC" w14:textId="77777777" w:rsidTr="00EE56EA">
        <w:trPr>
          <w:trHeight w:val="249"/>
        </w:trPr>
        <w:tc>
          <w:tcPr>
            <w:tcW w:w="2411" w:type="dxa"/>
          </w:tcPr>
          <w:p w14:paraId="0987CB9F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nsitivity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%, </w:t>
            </w: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5% </w:t>
            </w: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B50A7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67 (19.33-68.0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1F1DC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16 (64.20-82.1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83A92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50 (21.16-57.2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BCEFA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55 (28.01-78.7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021CA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14 (66.26-83.8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D1B79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37 (27.33-68.29)</w:t>
            </w:r>
          </w:p>
        </w:tc>
      </w:tr>
      <w:tr w:rsidR="00B04BF7" w:rsidRPr="008A2102" w14:paraId="1C4A61A6" w14:textId="77777777" w:rsidTr="00EE56EA">
        <w:trPr>
          <w:trHeight w:val="249"/>
        </w:trPr>
        <w:tc>
          <w:tcPr>
            <w:tcW w:w="2411" w:type="dxa"/>
          </w:tcPr>
          <w:p w14:paraId="235CA7B9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ecificity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%, </w:t>
            </w: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B2EB0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 (96.82-100.0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ADE8B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74 (93.58-99.2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854B5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33 (55.20-95.3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69845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 (96.82-100.0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C53ED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24 (95.83-99.8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C822A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 (81.57-100.00)</w:t>
            </w:r>
          </w:p>
        </w:tc>
      </w:tr>
      <w:tr w:rsidR="00B04BF7" w:rsidRPr="008A2102" w14:paraId="1B141396" w14:textId="77777777" w:rsidTr="00EE56EA">
        <w:trPr>
          <w:trHeight w:val="249"/>
        </w:trPr>
        <w:tc>
          <w:tcPr>
            <w:tcW w:w="2411" w:type="dxa"/>
          </w:tcPr>
          <w:p w14:paraId="6C90CF5B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PV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%, </w:t>
            </w: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FBCCA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 (56.55-100.0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A460E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65 (87.98-98.5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E7B86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82 (52.30-94.8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5A802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 (60.97-100.0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B36E3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53 (92.13-99.7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553FF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 (70.09-100.00)</w:t>
            </w:r>
          </w:p>
        </w:tc>
      </w:tr>
      <w:tr w:rsidR="00B04BF7" w:rsidRPr="008A2102" w14:paraId="18E24C74" w14:textId="77777777" w:rsidTr="00EE56EA">
        <w:trPr>
          <w:trHeight w:val="249"/>
        </w:trPr>
        <w:tc>
          <w:tcPr>
            <w:tcW w:w="2411" w:type="dxa"/>
          </w:tcPr>
          <w:p w14:paraId="6C4032F0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PV (%, 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EF0C08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35 (88.81-97.2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D9001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97 (78.45-89.7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7A755F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00 (23.40-59.2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F56C7E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90 (90.76-98.2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FF357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18 (79.80-90.7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73B15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96 (44.23-78.47)</w:t>
            </w:r>
          </w:p>
        </w:tc>
      </w:tr>
    </w:tbl>
    <w:p w14:paraId="3C9BBDFB" w14:textId="6730A87E" w:rsidR="00B04BF7" w:rsidRDefault="00B04BF7" w:rsidP="00B04BF7">
      <w:pPr>
        <w:rPr>
          <w:rFonts w:ascii="Arial" w:hAnsi="Arial" w:cs="Arial"/>
          <w:sz w:val="20"/>
          <w:szCs w:val="20"/>
        </w:rPr>
      </w:pPr>
      <w:r w:rsidRPr="00C2291F">
        <w:rPr>
          <w:rFonts w:ascii="Arial" w:hAnsi="Arial" w:cs="Arial"/>
          <w:sz w:val="20"/>
          <w:szCs w:val="20"/>
        </w:rPr>
        <w:t>*Represents overall sensitivity and specificity (</w:t>
      </w:r>
      <w:r w:rsidR="00EF3B56">
        <w:rPr>
          <w:rFonts w:ascii="Arial" w:hAnsi="Arial" w:cs="Arial"/>
          <w:sz w:val="20"/>
          <w:szCs w:val="20"/>
        </w:rPr>
        <w:t xml:space="preserve">CN </w:t>
      </w:r>
      <w:r w:rsidRPr="00C2291F">
        <w:rPr>
          <w:rFonts w:ascii="Arial" w:hAnsi="Arial" w:cs="Arial"/>
          <w:sz w:val="20"/>
          <w:szCs w:val="20"/>
        </w:rPr>
        <w:t xml:space="preserve">values for all positive samples were &lt;31) </w:t>
      </w:r>
    </w:p>
    <w:p w14:paraId="0E6B8F08" w14:textId="77777777" w:rsidR="00B04BF7" w:rsidRDefault="00B04BF7" w:rsidP="00B04BF7">
      <w:pPr>
        <w:rPr>
          <w:rFonts w:ascii="Arial" w:hAnsi="Arial" w:cs="Arial"/>
          <w:sz w:val="20"/>
          <w:szCs w:val="20"/>
        </w:rPr>
      </w:pPr>
    </w:p>
    <w:p w14:paraId="3DD416BB" w14:textId="50BCC988" w:rsidR="00B04BF7" w:rsidRPr="00ED45A2" w:rsidRDefault="00B04BF7" w:rsidP="00B04BF7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</w:rPr>
        <w:lastRenderedPageBreak/>
        <w:t xml:space="preserve">Sup. </w:t>
      </w:r>
      <w:r w:rsidRPr="00142893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Pr="00142893">
        <w:rPr>
          <w:rFonts w:ascii="Arial" w:hAnsi="Arial" w:cs="Arial"/>
          <w:b/>
          <w:bCs/>
        </w:rPr>
        <w:t xml:space="preserve">. </w:t>
      </w:r>
      <w:r w:rsidRPr="000960BE">
        <w:rPr>
          <w:rFonts w:ascii="Arial" w:hAnsi="Arial" w:cs="Arial"/>
          <w:b/>
          <w:bCs/>
        </w:rPr>
        <w:t xml:space="preserve">Estimations of test performance for </w:t>
      </w:r>
      <w:r w:rsidRPr="000960BE">
        <w:rPr>
          <w:rFonts w:ascii="Arial" w:hAnsi="Arial" w:cs="Arial"/>
          <w:b/>
          <w:bCs/>
          <w:lang w:val="en-US"/>
        </w:rPr>
        <w:t xml:space="preserve">STANDARD Q COVID-19 Ag test (NP) </w:t>
      </w:r>
      <w:r w:rsidRPr="000960BE">
        <w:rPr>
          <w:rFonts w:ascii="Arial" w:hAnsi="Arial" w:cs="Arial"/>
          <w:b/>
          <w:bCs/>
        </w:rPr>
        <w:t xml:space="preserve">and </w:t>
      </w:r>
      <w:proofErr w:type="spellStart"/>
      <w:r w:rsidRPr="000960BE">
        <w:rPr>
          <w:rFonts w:ascii="Arial" w:hAnsi="Arial" w:cs="Arial"/>
          <w:b/>
          <w:bCs/>
          <w:color w:val="000000" w:themeColor="text1"/>
          <w:lang w:val="en-US"/>
        </w:rPr>
        <w:t>RightSign</w:t>
      </w:r>
      <w:proofErr w:type="spellEnd"/>
      <w:r w:rsidRPr="000960BE">
        <w:rPr>
          <w:rFonts w:ascii="Arial" w:hAnsi="Arial" w:cs="Arial"/>
          <w:b/>
          <w:bCs/>
          <w:color w:val="000000" w:themeColor="text1"/>
          <w:lang w:val="en-US"/>
        </w:rPr>
        <w:t xml:space="preserve"> COVID-19 Antigen Rapid test Cassette (Nasal Swab)</w:t>
      </w:r>
      <w:r w:rsidRPr="000960BE">
        <w:rPr>
          <w:rFonts w:ascii="Arial" w:hAnsi="Arial" w:cs="Arial"/>
          <w:b/>
          <w:bCs/>
        </w:rPr>
        <w:t xml:space="preserve"> with respect to RT-PCR </w:t>
      </w:r>
      <w:r w:rsidR="00EF3B56">
        <w:rPr>
          <w:rFonts w:ascii="Arial" w:hAnsi="Arial" w:cs="Arial"/>
          <w:b/>
          <w:bCs/>
        </w:rPr>
        <w:t xml:space="preserve">CN </w:t>
      </w:r>
      <w:r w:rsidRPr="000960BE">
        <w:rPr>
          <w:rFonts w:ascii="Arial" w:hAnsi="Arial" w:cs="Arial"/>
          <w:b/>
          <w:bCs/>
        </w:rPr>
        <w:t>values (A) and presence/duration of symptoms (B)</w:t>
      </w:r>
    </w:p>
    <w:tbl>
      <w:tblPr>
        <w:tblStyle w:val="TableGrid"/>
        <w:tblW w:w="15735" w:type="dxa"/>
        <w:tblInd w:w="-572" w:type="dxa"/>
        <w:tblLook w:val="04A0" w:firstRow="1" w:lastRow="0" w:firstColumn="1" w:lastColumn="0" w:noHBand="0" w:noVBand="1"/>
      </w:tblPr>
      <w:tblGrid>
        <w:gridCol w:w="2410"/>
        <w:gridCol w:w="2268"/>
        <w:gridCol w:w="1985"/>
        <w:gridCol w:w="2268"/>
        <w:gridCol w:w="2268"/>
        <w:gridCol w:w="2268"/>
        <w:gridCol w:w="2268"/>
      </w:tblGrid>
      <w:tr w:rsidR="00B04BF7" w:rsidRPr="008A2102" w14:paraId="5C9FF5AD" w14:textId="77777777" w:rsidTr="00EE56EA">
        <w:trPr>
          <w:trHeight w:val="849"/>
        </w:trPr>
        <w:tc>
          <w:tcPr>
            <w:tcW w:w="2410" w:type="dxa"/>
            <w:tcBorders>
              <w:bottom w:val="single" w:sz="4" w:space="0" w:color="auto"/>
            </w:tcBorders>
          </w:tcPr>
          <w:p w14:paraId="0C78E7E4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521" w:type="dxa"/>
            <w:gridSpan w:val="3"/>
            <w:tcBorders>
              <w:bottom w:val="single" w:sz="4" w:space="0" w:color="auto"/>
            </w:tcBorders>
          </w:tcPr>
          <w:p w14:paraId="1564D525" w14:textId="77777777" w:rsidR="00B04BF7" w:rsidRDefault="00B04BF7" w:rsidP="00EE56E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ANDARD Q COVID-19 Ag test (NP)</w:t>
            </w:r>
          </w:p>
          <w:p w14:paraId="5851B293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  <w:gridSpan w:val="3"/>
            <w:tcBorders>
              <w:bottom w:val="single" w:sz="4" w:space="0" w:color="auto"/>
            </w:tcBorders>
          </w:tcPr>
          <w:p w14:paraId="513C8BD7" w14:textId="77777777" w:rsidR="00B04BF7" w:rsidRPr="002020C2" w:rsidRDefault="00B04BF7" w:rsidP="00EE56EA">
            <w:pPr>
              <w:spacing w:after="0" w:line="240" w:lineRule="auto"/>
              <w:rPr>
                <w:rFonts w:ascii="Arial" w:hAnsi="Arial" w:cs="Arial"/>
              </w:rPr>
            </w:pPr>
          </w:p>
          <w:p w14:paraId="1ACD9A2A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43393">
              <w:rPr>
                <w:rFonts w:ascii="Arial" w:hAnsi="Arial" w:cs="Arial"/>
                <w:color w:val="000000" w:themeColor="text1"/>
                <w:lang w:val="en-US"/>
              </w:rPr>
              <w:t>RightSign</w:t>
            </w:r>
            <w:proofErr w:type="spellEnd"/>
            <w:r w:rsidRPr="00743393">
              <w:rPr>
                <w:rFonts w:ascii="Arial" w:hAnsi="Arial" w:cs="Arial"/>
                <w:color w:val="000000" w:themeColor="text1"/>
                <w:lang w:val="en-US"/>
              </w:rPr>
              <w:t xml:space="preserve"> COVID-19 Antigen Rapid test Cassette (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nasal</w:t>
            </w:r>
            <w:r w:rsidRPr="00743393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</w:tr>
      <w:tr w:rsidR="00B04BF7" w:rsidRPr="008A2102" w14:paraId="27754C39" w14:textId="77777777" w:rsidTr="00EE56EA">
        <w:trPr>
          <w:trHeight w:val="249"/>
        </w:trPr>
        <w:tc>
          <w:tcPr>
            <w:tcW w:w="2410" w:type="dxa"/>
            <w:shd w:val="pct15" w:color="auto" w:fill="auto"/>
          </w:tcPr>
          <w:p w14:paraId="7FA0E56E" w14:textId="77777777" w:rsidR="00B04BF7" w:rsidRPr="0035662E" w:rsidRDefault="00B04BF7" w:rsidP="00B04BF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662E">
              <w:rPr>
                <w:rFonts w:ascii="Arial" w:hAnsi="Arial" w:cs="Arial"/>
                <w:b/>
                <w:bCs/>
                <w:sz w:val="20"/>
                <w:szCs w:val="20"/>
              </w:rPr>
              <w:t>Ct category</w:t>
            </w:r>
          </w:p>
        </w:tc>
        <w:tc>
          <w:tcPr>
            <w:tcW w:w="2268" w:type="dxa"/>
            <w:shd w:val="pct15" w:color="auto" w:fill="auto"/>
          </w:tcPr>
          <w:p w14:paraId="5A8EA944" w14:textId="758C457D" w:rsidR="00B04BF7" w:rsidRPr="00F06D02" w:rsidRDefault="00EF3B56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N</w:t>
            </w:r>
            <w:r w:rsidR="00B04BF7" w:rsidRPr="00F06D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</w:t>
            </w:r>
            <w:r w:rsidR="00B04BF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1*</w:t>
            </w:r>
          </w:p>
        </w:tc>
        <w:tc>
          <w:tcPr>
            <w:tcW w:w="1985" w:type="dxa"/>
            <w:shd w:val="pct15" w:color="auto" w:fill="auto"/>
          </w:tcPr>
          <w:p w14:paraId="2E007CBB" w14:textId="2152B982" w:rsidR="00B04BF7" w:rsidRPr="00F06D02" w:rsidRDefault="00EF3B56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N</w:t>
            </w:r>
            <w:r w:rsidR="00B04BF7" w:rsidRPr="00F06D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25</w:t>
            </w:r>
          </w:p>
        </w:tc>
        <w:tc>
          <w:tcPr>
            <w:tcW w:w="2268" w:type="dxa"/>
            <w:shd w:val="pct15" w:color="auto" w:fill="auto"/>
          </w:tcPr>
          <w:p w14:paraId="63BDE268" w14:textId="7DA375AF" w:rsidR="00B04BF7" w:rsidRPr="00F06D02" w:rsidRDefault="00EF3B56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N</w:t>
            </w:r>
            <w:r w:rsidR="00B04BF7" w:rsidRPr="00F06D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20</w:t>
            </w:r>
          </w:p>
        </w:tc>
        <w:tc>
          <w:tcPr>
            <w:tcW w:w="2268" w:type="dxa"/>
            <w:shd w:val="pct15" w:color="auto" w:fill="auto"/>
          </w:tcPr>
          <w:p w14:paraId="06A38CC5" w14:textId="02E6A307" w:rsidR="00B04BF7" w:rsidRPr="00F06D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6D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 w:rsidR="00EF3B5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Pr="00F06D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1*</w:t>
            </w:r>
          </w:p>
        </w:tc>
        <w:tc>
          <w:tcPr>
            <w:tcW w:w="2268" w:type="dxa"/>
            <w:shd w:val="pct15" w:color="auto" w:fill="auto"/>
          </w:tcPr>
          <w:p w14:paraId="4B5C2500" w14:textId="6508FF1C" w:rsidR="00B04BF7" w:rsidRPr="00F06D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6D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 w:rsidR="00EF3B5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Pr="00F06D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25</w:t>
            </w:r>
          </w:p>
        </w:tc>
        <w:tc>
          <w:tcPr>
            <w:tcW w:w="2268" w:type="dxa"/>
            <w:shd w:val="pct15" w:color="auto" w:fill="auto"/>
          </w:tcPr>
          <w:p w14:paraId="29045D20" w14:textId="252FBE86" w:rsidR="00B04BF7" w:rsidRPr="00F06D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6D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 w:rsidR="00EF3B5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Pr="00F06D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20</w:t>
            </w:r>
          </w:p>
        </w:tc>
      </w:tr>
      <w:tr w:rsidR="00B04BF7" w:rsidRPr="008A2102" w14:paraId="14E8D58D" w14:textId="77777777" w:rsidTr="00EE56EA">
        <w:trPr>
          <w:trHeight w:val="249"/>
        </w:trPr>
        <w:tc>
          <w:tcPr>
            <w:tcW w:w="2410" w:type="dxa"/>
          </w:tcPr>
          <w:p w14:paraId="59F9F801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rue positive </w:t>
            </w:r>
          </w:p>
        </w:tc>
        <w:tc>
          <w:tcPr>
            <w:tcW w:w="2268" w:type="dxa"/>
          </w:tcPr>
          <w:p w14:paraId="65AC1B46" w14:textId="77777777" w:rsidR="00B04BF7" w:rsidRPr="00887633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985" w:type="dxa"/>
          </w:tcPr>
          <w:p w14:paraId="169F2F43" w14:textId="77777777" w:rsidR="00B04BF7" w:rsidRPr="00887633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268" w:type="dxa"/>
          </w:tcPr>
          <w:p w14:paraId="73E4E737" w14:textId="77777777" w:rsidR="00B04BF7" w:rsidRPr="00887633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268" w:type="dxa"/>
            <w:shd w:val="clear" w:color="auto" w:fill="auto"/>
          </w:tcPr>
          <w:p w14:paraId="2F872CEE" w14:textId="77777777" w:rsidR="00B04BF7" w:rsidRPr="00D73B00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268" w:type="dxa"/>
            <w:shd w:val="clear" w:color="auto" w:fill="auto"/>
          </w:tcPr>
          <w:p w14:paraId="6FD37B5A" w14:textId="77777777" w:rsidR="00B04BF7" w:rsidRPr="00D73B00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268" w:type="dxa"/>
            <w:shd w:val="clear" w:color="auto" w:fill="auto"/>
          </w:tcPr>
          <w:p w14:paraId="1F30242F" w14:textId="77777777" w:rsidR="00B04BF7" w:rsidRPr="00D73B00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B04BF7" w:rsidRPr="008A2102" w14:paraId="1AA9EEE3" w14:textId="77777777" w:rsidTr="00EE56EA">
        <w:trPr>
          <w:trHeight w:val="249"/>
        </w:trPr>
        <w:tc>
          <w:tcPr>
            <w:tcW w:w="2410" w:type="dxa"/>
          </w:tcPr>
          <w:p w14:paraId="435537B9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alse positive  </w:t>
            </w:r>
          </w:p>
        </w:tc>
        <w:tc>
          <w:tcPr>
            <w:tcW w:w="2268" w:type="dxa"/>
          </w:tcPr>
          <w:p w14:paraId="37478235" w14:textId="77777777" w:rsidR="00B04BF7" w:rsidRPr="00887633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4D5B0877" w14:textId="77777777" w:rsidR="00B04BF7" w:rsidRPr="00887633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38609592" w14:textId="77777777" w:rsidR="00B04BF7" w:rsidRPr="00887633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6C56E1CC" w14:textId="77777777" w:rsidR="00B04BF7" w:rsidRPr="00D73B00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5C212E31" w14:textId="77777777" w:rsidR="00B04BF7" w:rsidRPr="00D73B00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7FF5FAF8" w14:textId="77777777" w:rsidR="00B04BF7" w:rsidRPr="00D73B00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4BF7" w:rsidRPr="008A2102" w14:paraId="6F904C73" w14:textId="77777777" w:rsidTr="00EE56EA">
        <w:trPr>
          <w:trHeight w:val="249"/>
        </w:trPr>
        <w:tc>
          <w:tcPr>
            <w:tcW w:w="2410" w:type="dxa"/>
          </w:tcPr>
          <w:p w14:paraId="043E386F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rue negative </w:t>
            </w:r>
          </w:p>
        </w:tc>
        <w:tc>
          <w:tcPr>
            <w:tcW w:w="2268" w:type="dxa"/>
          </w:tcPr>
          <w:p w14:paraId="6207B61E" w14:textId="77777777" w:rsidR="00B04BF7" w:rsidRPr="00887633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7</w:t>
            </w:r>
          </w:p>
        </w:tc>
        <w:tc>
          <w:tcPr>
            <w:tcW w:w="1985" w:type="dxa"/>
          </w:tcPr>
          <w:p w14:paraId="5CE274CA" w14:textId="77777777" w:rsidR="00B04BF7" w:rsidRPr="00887633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14:paraId="76A745B1" w14:textId="77777777" w:rsidR="00B04BF7" w:rsidRPr="00887633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0A298F1D" w14:textId="77777777" w:rsidR="00B04BF7" w:rsidRPr="00D73B00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8</w:t>
            </w:r>
          </w:p>
        </w:tc>
        <w:tc>
          <w:tcPr>
            <w:tcW w:w="2268" w:type="dxa"/>
            <w:shd w:val="clear" w:color="auto" w:fill="auto"/>
          </w:tcPr>
          <w:p w14:paraId="77641017" w14:textId="77777777" w:rsidR="00B04BF7" w:rsidRPr="00D73B00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54CA4A46" w14:textId="77777777" w:rsidR="00B04BF7" w:rsidRPr="00D73B00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4BF7" w:rsidRPr="008A2102" w14:paraId="50B2E756" w14:textId="77777777" w:rsidTr="00EE56EA">
        <w:trPr>
          <w:trHeight w:val="249"/>
        </w:trPr>
        <w:tc>
          <w:tcPr>
            <w:tcW w:w="2410" w:type="dxa"/>
          </w:tcPr>
          <w:p w14:paraId="0DD1BCA2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alse negative </w:t>
            </w:r>
          </w:p>
        </w:tc>
        <w:tc>
          <w:tcPr>
            <w:tcW w:w="2268" w:type="dxa"/>
          </w:tcPr>
          <w:p w14:paraId="423E5936" w14:textId="77777777" w:rsidR="00B04BF7" w:rsidRPr="00887633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985" w:type="dxa"/>
          </w:tcPr>
          <w:p w14:paraId="6CF13598" w14:textId="77777777" w:rsidR="00B04BF7" w:rsidRPr="00887633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268" w:type="dxa"/>
          </w:tcPr>
          <w:p w14:paraId="7CA20545" w14:textId="77777777" w:rsidR="00B04BF7" w:rsidRPr="00887633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6EB12E69" w14:textId="77777777" w:rsidR="00B04BF7" w:rsidRPr="00D73B00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268" w:type="dxa"/>
            <w:shd w:val="clear" w:color="auto" w:fill="auto"/>
          </w:tcPr>
          <w:p w14:paraId="1E4E6636" w14:textId="77777777" w:rsidR="00B04BF7" w:rsidRPr="00D73B00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268" w:type="dxa"/>
            <w:shd w:val="clear" w:color="auto" w:fill="auto"/>
          </w:tcPr>
          <w:p w14:paraId="40B3E708" w14:textId="77777777" w:rsidR="00B04BF7" w:rsidRPr="00D73B00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04BF7" w:rsidRPr="008A2102" w14:paraId="0F857EC9" w14:textId="77777777" w:rsidTr="00EE56EA">
        <w:trPr>
          <w:trHeight w:val="249"/>
        </w:trPr>
        <w:tc>
          <w:tcPr>
            <w:tcW w:w="15735" w:type="dxa"/>
            <w:gridSpan w:val="7"/>
            <w:shd w:val="clear" w:color="auto" w:fill="D9D9D9" w:themeFill="background1" w:themeFillShade="D9"/>
          </w:tcPr>
          <w:p w14:paraId="7A61A861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04BF7" w:rsidRPr="008A2102" w14:paraId="06CF762F" w14:textId="77777777" w:rsidTr="00EE56EA">
        <w:trPr>
          <w:trHeight w:val="257"/>
        </w:trPr>
        <w:tc>
          <w:tcPr>
            <w:tcW w:w="2410" w:type="dxa"/>
          </w:tcPr>
          <w:p w14:paraId="0F5DAE14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nsitivity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%, </w:t>
            </w: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5% </w:t>
            </w: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BEC91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56 (48.94-71.1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DF2C19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93 (59.17-81.9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BA87B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23 (74.83-94.0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B31A8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38 (51.76-73.6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5CABA3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44 (62.90-84.7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14923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23 (74.83-94.02)</w:t>
            </w:r>
          </w:p>
        </w:tc>
      </w:tr>
      <w:tr w:rsidR="00B04BF7" w:rsidRPr="008A2102" w14:paraId="3508B263" w14:textId="77777777" w:rsidTr="00EE56EA">
        <w:trPr>
          <w:trHeight w:val="249"/>
        </w:trPr>
        <w:tc>
          <w:tcPr>
            <w:tcW w:w="2410" w:type="dxa"/>
          </w:tcPr>
          <w:p w14:paraId="5FF59638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ecificity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%, </w:t>
            </w: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0B9D2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79 (98.80-99.9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59CC9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C8948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B8D2F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 (99.19-100.0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431D9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99095B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4BF7" w:rsidRPr="008A2102" w14:paraId="429FCD4B" w14:textId="77777777" w:rsidTr="00EE56EA">
        <w:trPr>
          <w:trHeight w:val="249"/>
        </w:trPr>
        <w:tc>
          <w:tcPr>
            <w:tcW w:w="2410" w:type="dxa"/>
          </w:tcPr>
          <w:p w14:paraId="29B06100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PV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%, </w:t>
            </w: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5F917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73 (88.19-99.6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1DB1F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0002A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3252D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 (92.13-100.0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5E19F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D8C66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4BF7" w:rsidRPr="008A2102" w14:paraId="46007BB3" w14:textId="77777777" w:rsidTr="00EE56EA">
        <w:trPr>
          <w:trHeight w:val="249"/>
        </w:trPr>
        <w:tc>
          <w:tcPr>
            <w:tcW w:w="2410" w:type="dxa"/>
            <w:tcBorders>
              <w:bottom w:val="single" w:sz="4" w:space="0" w:color="auto"/>
            </w:tcBorders>
          </w:tcPr>
          <w:p w14:paraId="07937E7C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PV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%, </w:t>
            </w: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68030F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34 (91.95-96.0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A3023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598D0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44532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74 (92.40-96.3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F5CA4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1D261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4BF7" w:rsidRPr="008A2102" w14:paraId="6DF1C89A" w14:textId="77777777" w:rsidTr="00EE56EA">
        <w:trPr>
          <w:trHeight w:val="249"/>
        </w:trPr>
        <w:tc>
          <w:tcPr>
            <w:tcW w:w="2410" w:type="dxa"/>
            <w:tcBorders>
              <w:bottom w:val="single" w:sz="4" w:space="0" w:color="auto"/>
            </w:tcBorders>
          </w:tcPr>
          <w:p w14:paraId="1B965F2A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valid (%, n/N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D9FA1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1C75E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A3FF0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73850D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3F34E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9B7EC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4BF7" w:rsidRPr="008A2102" w14:paraId="25CA65E4" w14:textId="77777777" w:rsidTr="00EE56EA">
        <w:trPr>
          <w:trHeight w:val="249"/>
        </w:trPr>
        <w:tc>
          <w:tcPr>
            <w:tcW w:w="2410" w:type="dxa"/>
            <w:tcBorders>
              <w:bottom w:val="single" w:sz="4" w:space="0" w:color="auto"/>
            </w:tcBorders>
          </w:tcPr>
          <w:p w14:paraId="6FA9B40E" w14:textId="77777777" w:rsidR="00B04BF7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Kappa (%, 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D5D84" w14:textId="77777777" w:rsidR="00B04BF7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62-0.8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98876" w14:textId="77777777" w:rsidR="00B04BF7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E50C35" w14:textId="77777777" w:rsidR="00B04BF7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211F6" w14:textId="77777777" w:rsidR="00B04BF7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(0.66-0.8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7F9DC" w14:textId="77777777" w:rsidR="00B04BF7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9518C" w14:textId="77777777" w:rsidR="00B04BF7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04BF7" w:rsidRPr="008A2102" w14:paraId="552DAE59" w14:textId="77777777" w:rsidTr="00EE56EA">
        <w:trPr>
          <w:trHeight w:val="249"/>
        </w:trPr>
        <w:tc>
          <w:tcPr>
            <w:tcW w:w="2410" w:type="dxa"/>
            <w:shd w:val="solid" w:color="auto" w:fill="auto"/>
          </w:tcPr>
          <w:p w14:paraId="60B3A33C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solid" w:color="auto" w:fill="auto"/>
          </w:tcPr>
          <w:p w14:paraId="668A129B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solid" w:color="auto" w:fill="auto"/>
          </w:tcPr>
          <w:p w14:paraId="59F8AE08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solid" w:color="auto" w:fill="auto"/>
          </w:tcPr>
          <w:p w14:paraId="34394E0F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solid" w:color="auto" w:fill="auto"/>
          </w:tcPr>
          <w:p w14:paraId="15747789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solid" w:color="auto" w:fill="auto"/>
          </w:tcPr>
          <w:p w14:paraId="301A6D55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solid" w:color="auto" w:fill="auto"/>
          </w:tcPr>
          <w:p w14:paraId="00E10FF4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BF7" w:rsidRPr="008A2102" w14:paraId="2F87D696" w14:textId="77777777" w:rsidTr="00EE56EA">
        <w:trPr>
          <w:trHeight w:val="557"/>
        </w:trPr>
        <w:tc>
          <w:tcPr>
            <w:tcW w:w="2410" w:type="dxa"/>
          </w:tcPr>
          <w:p w14:paraId="54867AB4" w14:textId="77777777" w:rsidR="00B04BF7" w:rsidRPr="0035662E" w:rsidRDefault="00B04BF7" w:rsidP="00B04BF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566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ymptom category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1E1FAF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ymptomatic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CB263AE" w14:textId="77777777" w:rsidR="00B04BF7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ptomatic</w:t>
            </w:r>
          </w:p>
          <w:p w14:paraId="32A6BB4A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&lt;7 days PSO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16BDEBF" w14:textId="77777777" w:rsidR="00B04BF7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ymptomatic </w:t>
            </w:r>
          </w:p>
          <w:p w14:paraId="624D2F8F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=7 days PSO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26698D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ymptomatic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AAC0F94" w14:textId="77777777" w:rsidR="00B04BF7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mptomatic</w:t>
            </w:r>
          </w:p>
          <w:p w14:paraId="45DE73F0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&lt;7 days PSO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212897F" w14:textId="77777777" w:rsidR="00B04BF7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ymptomatic </w:t>
            </w:r>
          </w:p>
          <w:p w14:paraId="1C316F4E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=7 days PSO</w:t>
            </w:r>
          </w:p>
        </w:tc>
      </w:tr>
      <w:tr w:rsidR="00B04BF7" w:rsidRPr="008A2102" w14:paraId="7A901E38" w14:textId="77777777" w:rsidTr="00EE56EA">
        <w:trPr>
          <w:trHeight w:val="249"/>
        </w:trPr>
        <w:tc>
          <w:tcPr>
            <w:tcW w:w="2410" w:type="dxa"/>
          </w:tcPr>
          <w:p w14:paraId="093FFB68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rue positiv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C801F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C2011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7214A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4EA1F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6AA16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E7ED87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04BF7" w:rsidRPr="008A2102" w14:paraId="123D73F8" w14:textId="77777777" w:rsidTr="00EE56EA">
        <w:trPr>
          <w:trHeight w:val="249"/>
        </w:trPr>
        <w:tc>
          <w:tcPr>
            <w:tcW w:w="2410" w:type="dxa"/>
          </w:tcPr>
          <w:p w14:paraId="05E443CE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alse positive  </w:t>
            </w:r>
          </w:p>
        </w:tc>
        <w:tc>
          <w:tcPr>
            <w:tcW w:w="2268" w:type="dxa"/>
          </w:tcPr>
          <w:p w14:paraId="2109FA3F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16D21682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14B647FB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2FF417FD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42491A67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</w:tcPr>
          <w:p w14:paraId="0986C4ED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04BF7" w:rsidRPr="008A2102" w14:paraId="1531DD1B" w14:textId="77777777" w:rsidTr="00EE56EA">
        <w:trPr>
          <w:trHeight w:val="249"/>
        </w:trPr>
        <w:tc>
          <w:tcPr>
            <w:tcW w:w="2410" w:type="dxa"/>
          </w:tcPr>
          <w:p w14:paraId="5A96A997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rue negativ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4DE0B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7442F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FF800A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FC59D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D0AE7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8804EC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B04BF7" w:rsidRPr="008A2102" w14:paraId="06040C3E" w14:textId="77777777" w:rsidTr="00EE56EA">
        <w:trPr>
          <w:trHeight w:val="249"/>
        </w:trPr>
        <w:tc>
          <w:tcPr>
            <w:tcW w:w="2410" w:type="dxa"/>
            <w:tcBorders>
              <w:bottom w:val="single" w:sz="4" w:space="0" w:color="auto"/>
            </w:tcBorders>
          </w:tcPr>
          <w:p w14:paraId="34FC0297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alse negativ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C3405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48380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59D9F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C8140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75FB3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EF1BA4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B04BF7" w:rsidRPr="008A2102" w14:paraId="0E929B75" w14:textId="77777777" w:rsidTr="00EE56EA">
        <w:trPr>
          <w:trHeight w:val="249"/>
        </w:trPr>
        <w:tc>
          <w:tcPr>
            <w:tcW w:w="2410" w:type="dxa"/>
            <w:shd w:val="clear" w:color="auto" w:fill="D9D9D9" w:themeFill="background1" w:themeFillShade="D9"/>
          </w:tcPr>
          <w:p w14:paraId="645659B3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BC0430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F98F50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2FBBCCA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E866B38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CC3B61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70ED1C6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4BF7" w:rsidRPr="008A2102" w14:paraId="2DA2F063" w14:textId="77777777" w:rsidTr="00EE56EA">
        <w:trPr>
          <w:trHeight w:val="249"/>
        </w:trPr>
        <w:tc>
          <w:tcPr>
            <w:tcW w:w="2410" w:type="dxa"/>
          </w:tcPr>
          <w:p w14:paraId="29629B2A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nsitivity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%, </w:t>
            </w: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5% </w:t>
            </w: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I)</w:t>
            </w:r>
          </w:p>
        </w:tc>
        <w:tc>
          <w:tcPr>
            <w:tcW w:w="2268" w:type="dxa"/>
          </w:tcPr>
          <w:p w14:paraId="46E774EC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67 (19.33-68.05)</w:t>
            </w:r>
          </w:p>
        </w:tc>
        <w:tc>
          <w:tcPr>
            <w:tcW w:w="1985" w:type="dxa"/>
          </w:tcPr>
          <w:p w14:paraId="387D5355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35 (53.38-78.79)</w:t>
            </w:r>
          </w:p>
        </w:tc>
        <w:tc>
          <w:tcPr>
            <w:tcW w:w="2268" w:type="dxa"/>
          </w:tcPr>
          <w:p w14:paraId="3AF2B64D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0 (23.66-76.34)</w:t>
            </w:r>
          </w:p>
        </w:tc>
        <w:tc>
          <w:tcPr>
            <w:tcW w:w="2268" w:type="dxa"/>
          </w:tcPr>
          <w:p w14:paraId="0C487A53" w14:textId="77777777" w:rsidR="00B04BF7" w:rsidRPr="00FA6D98" w:rsidRDefault="00B04BF7" w:rsidP="00EE56EA">
            <w:pPr>
              <w:tabs>
                <w:tab w:val="left" w:pos="288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67 (19.33-68.05)</w:t>
            </w:r>
          </w:p>
        </w:tc>
        <w:tc>
          <w:tcPr>
            <w:tcW w:w="2268" w:type="dxa"/>
          </w:tcPr>
          <w:p w14:paraId="5389672B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39 (55.47-80.48)</w:t>
            </w:r>
          </w:p>
        </w:tc>
        <w:tc>
          <w:tcPr>
            <w:tcW w:w="2268" w:type="dxa"/>
          </w:tcPr>
          <w:p w14:paraId="5947AC1E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00 (31.27-83.18)</w:t>
            </w:r>
          </w:p>
        </w:tc>
      </w:tr>
      <w:tr w:rsidR="00B04BF7" w:rsidRPr="008A2102" w14:paraId="7B8E42C2" w14:textId="77777777" w:rsidTr="00EE56EA">
        <w:trPr>
          <w:trHeight w:val="249"/>
        </w:trPr>
        <w:tc>
          <w:tcPr>
            <w:tcW w:w="2410" w:type="dxa"/>
          </w:tcPr>
          <w:p w14:paraId="5EECD89C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ecificity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%, </w:t>
            </w: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)</w:t>
            </w:r>
          </w:p>
        </w:tc>
        <w:tc>
          <w:tcPr>
            <w:tcW w:w="2268" w:type="dxa"/>
          </w:tcPr>
          <w:p w14:paraId="3F3EBFEC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 (97.45-100.00)</w:t>
            </w:r>
          </w:p>
        </w:tc>
        <w:tc>
          <w:tcPr>
            <w:tcW w:w="1985" w:type="dxa"/>
          </w:tcPr>
          <w:p w14:paraId="6555A61C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66 (98.11-99.94)</w:t>
            </w:r>
          </w:p>
        </w:tc>
        <w:tc>
          <w:tcPr>
            <w:tcW w:w="2268" w:type="dxa"/>
          </w:tcPr>
          <w:p w14:paraId="21D27729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 (86.68-100.00)</w:t>
            </w:r>
          </w:p>
        </w:tc>
        <w:tc>
          <w:tcPr>
            <w:tcW w:w="2268" w:type="dxa"/>
          </w:tcPr>
          <w:p w14:paraId="22322475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 (97.45-100.00)</w:t>
            </w:r>
          </w:p>
        </w:tc>
        <w:tc>
          <w:tcPr>
            <w:tcW w:w="2268" w:type="dxa"/>
          </w:tcPr>
          <w:p w14:paraId="78AD57B2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 (98.72-100.00)</w:t>
            </w:r>
          </w:p>
        </w:tc>
        <w:tc>
          <w:tcPr>
            <w:tcW w:w="2268" w:type="dxa"/>
          </w:tcPr>
          <w:p w14:paraId="2D0A3489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 (86.68-100.00)</w:t>
            </w:r>
          </w:p>
        </w:tc>
      </w:tr>
      <w:tr w:rsidR="00B04BF7" w:rsidRPr="008A2102" w14:paraId="33F3BDF5" w14:textId="77777777" w:rsidTr="00EE56EA">
        <w:trPr>
          <w:trHeight w:val="249"/>
        </w:trPr>
        <w:tc>
          <w:tcPr>
            <w:tcW w:w="2410" w:type="dxa"/>
          </w:tcPr>
          <w:p w14:paraId="1BA40843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PV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%, </w:t>
            </w:r>
            <w:r w:rsidRPr="008A21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)</w:t>
            </w:r>
          </w:p>
        </w:tc>
        <w:tc>
          <w:tcPr>
            <w:tcW w:w="2268" w:type="dxa"/>
          </w:tcPr>
          <w:p w14:paraId="7EDDA882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 (56.55-100.00)</w:t>
            </w:r>
          </w:p>
        </w:tc>
        <w:tc>
          <w:tcPr>
            <w:tcW w:w="1985" w:type="dxa"/>
          </w:tcPr>
          <w:p w14:paraId="18968FF2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06 (85.08-99.48)</w:t>
            </w:r>
          </w:p>
        </w:tc>
        <w:tc>
          <w:tcPr>
            <w:tcW w:w="2268" w:type="dxa"/>
          </w:tcPr>
          <w:p w14:paraId="631CEF2F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 (56.55-100.00)</w:t>
            </w:r>
          </w:p>
        </w:tc>
        <w:tc>
          <w:tcPr>
            <w:tcW w:w="2268" w:type="dxa"/>
          </w:tcPr>
          <w:p w14:paraId="6810C7B9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 (56.55-100.00)</w:t>
            </w:r>
          </w:p>
        </w:tc>
        <w:tc>
          <w:tcPr>
            <w:tcW w:w="2268" w:type="dxa"/>
          </w:tcPr>
          <w:p w14:paraId="66CAE264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 (89.85-100.00)</w:t>
            </w:r>
          </w:p>
        </w:tc>
        <w:tc>
          <w:tcPr>
            <w:tcW w:w="2268" w:type="dxa"/>
          </w:tcPr>
          <w:p w14:paraId="105BFC89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0 (60.97-100.00)</w:t>
            </w:r>
          </w:p>
        </w:tc>
      </w:tr>
      <w:tr w:rsidR="00B04BF7" w:rsidRPr="008A2102" w14:paraId="635FEC1D" w14:textId="77777777" w:rsidTr="00EE56EA">
        <w:trPr>
          <w:trHeight w:val="249"/>
        </w:trPr>
        <w:tc>
          <w:tcPr>
            <w:tcW w:w="2410" w:type="dxa"/>
          </w:tcPr>
          <w:p w14:paraId="28CB1D99" w14:textId="77777777" w:rsidR="00B04BF7" w:rsidRPr="008A2102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PV (%, 95% CI)</w:t>
            </w:r>
          </w:p>
        </w:tc>
        <w:tc>
          <w:tcPr>
            <w:tcW w:w="2268" w:type="dxa"/>
          </w:tcPr>
          <w:p w14:paraId="133B35E6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45 (90.92-97.78)</w:t>
            </w:r>
          </w:p>
        </w:tc>
        <w:tc>
          <w:tcPr>
            <w:tcW w:w="1985" w:type="dxa"/>
          </w:tcPr>
          <w:p w14:paraId="618F7EB0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86 (91.81-96.81)</w:t>
            </w:r>
          </w:p>
        </w:tc>
        <w:tc>
          <w:tcPr>
            <w:tcW w:w="2268" w:type="dxa"/>
          </w:tcPr>
          <w:p w14:paraId="58FC0060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33(66.44-92.66)</w:t>
            </w:r>
          </w:p>
        </w:tc>
        <w:tc>
          <w:tcPr>
            <w:tcW w:w="2268" w:type="dxa"/>
          </w:tcPr>
          <w:p w14:paraId="56A745EE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45 (90.92-97.78)</w:t>
            </w:r>
          </w:p>
        </w:tc>
        <w:tc>
          <w:tcPr>
            <w:tcW w:w="2268" w:type="dxa"/>
          </w:tcPr>
          <w:p w14:paraId="6A329A3E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18 (92.20-97.06)</w:t>
            </w:r>
          </w:p>
        </w:tc>
        <w:tc>
          <w:tcPr>
            <w:tcW w:w="2268" w:type="dxa"/>
          </w:tcPr>
          <w:p w14:paraId="3254341C" w14:textId="77777777" w:rsidR="00B04BF7" w:rsidRPr="00FA6D98" w:rsidRDefault="00B04BF7" w:rsidP="00EE56E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21 (69.44-94.50)</w:t>
            </w:r>
          </w:p>
        </w:tc>
      </w:tr>
    </w:tbl>
    <w:p w14:paraId="71F1FB7C" w14:textId="33ACF3FF" w:rsidR="00B04BF7" w:rsidRPr="00C2291F" w:rsidRDefault="00B04BF7" w:rsidP="00B04BF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2291F">
        <w:rPr>
          <w:rFonts w:ascii="Arial" w:hAnsi="Arial" w:cs="Arial"/>
          <w:sz w:val="20"/>
          <w:szCs w:val="20"/>
        </w:rPr>
        <w:t>*Represents overall sensitivity and specificity (C</w:t>
      </w:r>
      <w:r w:rsidR="00EF3B56">
        <w:rPr>
          <w:rFonts w:ascii="Arial" w:hAnsi="Arial" w:cs="Arial"/>
          <w:sz w:val="20"/>
          <w:szCs w:val="20"/>
        </w:rPr>
        <w:t>N</w:t>
      </w:r>
      <w:r w:rsidRPr="00C2291F">
        <w:rPr>
          <w:rFonts w:ascii="Arial" w:hAnsi="Arial" w:cs="Arial"/>
          <w:sz w:val="20"/>
          <w:szCs w:val="20"/>
        </w:rPr>
        <w:t xml:space="preserve"> values for all positive samples were &lt;31)</w:t>
      </w:r>
    </w:p>
    <w:p w14:paraId="06493EB2" w14:textId="77777777" w:rsidR="00000000" w:rsidRDefault="00000000"/>
    <w:sectPr w:rsidR="00916DE4" w:rsidSect="00B04BF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659E8"/>
    <w:multiLevelType w:val="hybridMultilevel"/>
    <w:tmpl w:val="647A082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9C6995"/>
    <w:multiLevelType w:val="hybridMultilevel"/>
    <w:tmpl w:val="647A082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0883114">
    <w:abstractNumId w:val="0"/>
  </w:num>
  <w:num w:numId="2" w16cid:durableId="13473203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BF7"/>
    <w:rsid w:val="0001567B"/>
    <w:rsid w:val="000F23A2"/>
    <w:rsid w:val="00117AB0"/>
    <w:rsid w:val="00125D41"/>
    <w:rsid w:val="001D12F6"/>
    <w:rsid w:val="002029BF"/>
    <w:rsid w:val="00275869"/>
    <w:rsid w:val="002A4786"/>
    <w:rsid w:val="002F48C3"/>
    <w:rsid w:val="002F616D"/>
    <w:rsid w:val="00411ECB"/>
    <w:rsid w:val="004E7332"/>
    <w:rsid w:val="00503F51"/>
    <w:rsid w:val="005D3063"/>
    <w:rsid w:val="00646394"/>
    <w:rsid w:val="006675E8"/>
    <w:rsid w:val="00737A9D"/>
    <w:rsid w:val="007569EC"/>
    <w:rsid w:val="008030E0"/>
    <w:rsid w:val="00975989"/>
    <w:rsid w:val="00A64ED2"/>
    <w:rsid w:val="00A95D0D"/>
    <w:rsid w:val="00AA518C"/>
    <w:rsid w:val="00B04BF7"/>
    <w:rsid w:val="00B2034E"/>
    <w:rsid w:val="00B25020"/>
    <w:rsid w:val="00C36124"/>
    <w:rsid w:val="00CA1331"/>
    <w:rsid w:val="00CE1B45"/>
    <w:rsid w:val="00D417B6"/>
    <w:rsid w:val="00DF160D"/>
    <w:rsid w:val="00E06AE8"/>
    <w:rsid w:val="00E41171"/>
    <w:rsid w:val="00E60F49"/>
    <w:rsid w:val="00EF3B56"/>
    <w:rsid w:val="00F07E5A"/>
    <w:rsid w:val="00F34427"/>
    <w:rsid w:val="00F3753F"/>
    <w:rsid w:val="00F80D53"/>
    <w:rsid w:val="00F910E0"/>
    <w:rsid w:val="00FD2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9F6575"/>
  <w15:chartTrackingRefBased/>
  <w15:docId w15:val="{F2A6D8B5-EF2A-7E49-819F-D55F2F625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4BF7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BF7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4BF7"/>
    <w:pPr>
      <w:ind w:left="720"/>
      <w:contextualSpacing/>
    </w:pPr>
    <w:rPr>
      <w:rFonts w:eastAsiaTheme="minorEastAsia"/>
    </w:rPr>
  </w:style>
  <w:style w:type="paragraph" w:styleId="Revision">
    <w:name w:val="Revision"/>
    <w:hidden/>
    <w:uiPriority w:val="99"/>
    <w:semiHidden/>
    <w:rsid w:val="00F375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3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 Sivro</dc:creator>
  <cp:keywords/>
  <dc:description/>
  <cp:lastModifiedBy>Aida Sivro</cp:lastModifiedBy>
  <cp:revision>2</cp:revision>
  <dcterms:created xsi:type="dcterms:W3CDTF">2023-07-25T02:14:00Z</dcterms:created>
  <dcterms:modified xsi:type="dcterms:W3CDTF">2023-07-25T02:14:00Z</dcterms:modified>
</cp:coreProperties>
</file>